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B5A76" w14:textId="091B6471" w:rsidR="00FB75EA" w:rsidRDefault="00FB75EA" w:rsidP="00FB75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D06349">
        <w:rPr>
          <w:rFonts w:ascii="Arial" w:hAnsi="Arial" w:cs="Arial"/>
          <w:sz w:val="24"/>
          <w:szCs w:val="24"/>
        </w:rPr>
        <w:t>Supplemental Table 1. Mean scores on the Researcher Investment Tool (RIT) domains within the researchers</w:t>
      </w:r>
      <w:r>
        <w:rPr>
          <w:rFonts w:ascii="Arial" w:hAnsi="Arial" w:cs="Arial"/>
          <w:sz w:val="24"/>
          <w:szCs w:val="24"/>
        </w:rPr>
        <w:t>’</w:t>
      </w:r>
      <w:r w:rsidRPr="00D06349">
        <w:rPr>
          <w:rFonts w:ascii="Arial" w:hAnsi="Arial" w:cs="Arial"/>
          <w:sz w:val="24"/>
          <w:szCs w:val="24"/>
        </w:rPr>
        <w:t xml:space="preserve"> experience</w:t>
      </w:r>
      <w:r>
        <w:rPr>
          <w:rFonts w:ascii="Arial" w:hAnsi="Arial" w:cs="Arial"/>
          <w:sz w:val="24"/>
          <w:szCs w:val="24"/>
        </w:rPr>
        <w:t xml:space="preserve"> </w:t>
      </w:r>
      <w:r w:rsidRPr="00D06349">
        <w:rPr>
          <w:rFonts w:ascii="Arial" w:hAnsi="Arial" w:cs="Arial"/>
          <w:sz w:val="24"/>
          <w:szCs w:val="24"/>
        </w:rPr>
        <w:t xml:space="preserve">section 1, by participant demographics and other characteristics. </w:t>
      </w:r>
      <w:r w:rsidRPr="00D06349">
        <w:rPr>
          <w:rFonts w:ascii="Arial" w:hAnsi="Arial" w:cs="Arial"/>
          <w:sz w:val="24"/>
          <w:szCs w:val="24"/>
        </w:rPr>
        <w:tab/>
      </w:r>
      <w:r w:rsidRPr="00D06349">
        <w:rPr>
          <w:rFonts w:ascii="Arial" w:hAnsi="Arial" w:cs="Arial"/>
          <w:sz w:val="24"/>
          <w:szCs w:val="24"/>
        </w:rPr>
        <w:tab/>
      </w:r>
      <w:r w:rsidRPr="00D06349">
        <w:rPr>
          <w:rFonts w:ascii="Arial" w:hAnsi="Arial" w:cs="Arial"/>
          <w:sz w:val="24"/>
          <w:szCs w:val="24"/>
        </w:rPr>
        <w:tab/>
      </w:r>
    </w:p>
    <w:tbl>
      <w:tblPr>
        <w:tblW w:w="13383" w:type="dxa"/>
        <w:tblInd w:w="-108" w:type="dxa"/>
        <w:tblLook w:val="04A0" w:firstRow="1" w:lastRow="0" w:firstColumn="1" w:lastColumn="0" w:noHBand="0" w:noVBand="1"/>
      </w:tblPr>
      <w:tblGrid>
        <w:gridCol w:w="108"/>
        <w:gridCol w:w="4107"/>
        <w:gridCol w:w="123"/>
        <w:gridCol w:w="1017"/>
        <w:gridCol w:w="108"/>
        <w:gridCol w:w="1248"/>
        <w:gridCol w:w="147"/>
        <w:gridCol w:w="990"/>
        <w:gridCol w:w="186"/>
        <w:gridCol w:w="1480"/>
        <w:gridCol w:w="134"/>
        <w:gridCol w:w="990"/>
        <w:gridCol w:w="137"/>
        <w:gridCol w:w="1356"/>
        <w:gridCol w:w="127"/>
        <w:gridCol w:w="1017"/>
        <w:gridCol w:w="108"/>
      </w:tblGrid>
      <w:tr w:rsidR="00FB75EA" w:rsidRPr="00D06349" w14:paraId="192FFDE4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2D12" w14:textId="77777777" w:rsidR="00FB75EA" w:rsidRPr="00D06349" w:rsidRDefault="00FB75EA" w:rsidP="009D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FDAF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ction 1: Researcher Experience</w:t>
            </w:r>
          </w:p>
        </w:tc>
      </w:tr>
      <w:tr w:rsidR="00FB75EA" w:rsidRPr="00D06349" w14:paraId="6859E46F" w14:textId="77777777" w:rsidTr="009D52F4">
        <w:trPr>
          <w:gridBefore w:val="1"/>
          <w:wBefore w:w="108" w:type="dxa"/>
          <w:trHeight w:val="852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BC44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6D22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1: Research Skill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A137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2: Service to Profession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A880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3: Research Productiv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0C09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4: Research Collaboration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A4BF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5: Research Mentorshi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0D8B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6: Community Engagement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93F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omain 7: Research Impact</w:t>
            </w:r>
          </w:p>
        </w:tc>
      </w:tr>
      <w:tr w:rsidR="00FB75EA" w:rsidRPr="00D06349" w14:paraId="69690A37" w14:textId="77777777" w:rsidTr="009D52F4">
        <w:trPr>
          <w:gridBefore w:val="1"/>
          <w:wBefore w:w="108" w:type="dxa"/>
          <w:trHeight w:val="312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CA2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x</w:t>
            </w:r>
            <w:r>
              <w:rPr>
                <w:rFonts w:ascii="Aptos Narrow" w:hAnsi="Aptos Narrow"/>
                <w:color w:val="000000"/>
                <w:vertAlign w:val="superscript"/>
              </w:rPr>
              <w:t>1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BC9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E4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97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73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546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6E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F8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29F5C313" w14:textId="77777777" w:rsidTr="009D52F4">
        <w:trPr>
          <w:gridAfter w:val="1"/>
          <w:wAfter w:w="108" w:type="dxa"/>
          <w:trHeight w:val="283"/>
        </w:trPr>
        <w:tc>
          <w:tcPr>
            <w:tcW w:w="4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535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B4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C4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B4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50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8E9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3F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BC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</w:tr>
      <w:tr w:rsidR="00FB75EA" w:rsidRPr="00D06349" w14:paraId="75A3D6EE" w14:textId="77777777" w:rsidTr="009D52F4">
        <w:trPr>
          <w:gridAfter w:val="1"/>
          <w:wAfter w:w="108" w:type="dxa"/>
          <w:trHeight w:val="283"/>
        </w:trPr>
        <w:tc>
          <w:tcPr>
            <w:tcW w:w="4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253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C8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5E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83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B4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22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C8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3C9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</w:tr>
      <w:tr w:rsidR="00FB75EA" w:rsidRPr="00D06349" w14:paraId="18E7EEE6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363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tegory of research specialty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83C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A34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73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AE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505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35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FA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57D63179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A754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inical research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F6B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2F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1C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93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D8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F0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89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535EE18E" w14:textId="77777777" w:rsidTr="009D52F4">
        <w:trPr>
          <w:gridBefore w:val="1"/>
          <w:wBefore w:w="108" w:type="dxa"/>
          <w:trHeight w:val="312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D84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other research specialties</w:t>
            </w:r>
            <w:r>
              <w:rPr>
                <w:rFonts w:ascii="Aptos Narrow" w:hAnsi="Aptos Narrow"/>
                <w:color w:val="000000"/>
                <w:vertAlign w:val="superscript"/>
              </w:rPr>
              <w:t>2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3A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02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45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519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00E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7A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26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7035317A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C82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ghest academic degree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4F4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D0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19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BDD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EC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C8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C9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19B973DE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027E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D or DO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684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30B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D9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B9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F3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E1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8F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</w:tr>
      <w:tr w:rsidR="00FB75EA" w:rsidRPr="00D06349" w14:paraId="585D2723" w14:textId="77777777" w:rsidTr="009D52F4">
        <w:trPr>
          <w:gridBefore w:val="1"/>
          <w:wBefore w:w="108" w:type="dxa"/>
          <w:trHeight w:val="312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C6C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other academic degrees</w:t>
            </w:r>
            <w:r>
              <w:rPr>
                <w:rFonts w:ascii="Aptos Narrow" w:hAnsi="Aptos Narrow"/>
                <w:color w:val="000000"/>
                <w:vertAlign w:val="superscript"/>
              </w:rPr>
              <w:t>3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4F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91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FA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25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D6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B8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F9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</w:tr>
      <w:tr w:rsidR="00FB75EA" w:rsidRPr="00D06349" w14:paraId="63B8B799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009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oviding clinical care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656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C8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3D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D5C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EBC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3B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AE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0C218FB1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993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2F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FE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68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1A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58DC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D4E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C3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1B21341A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2C4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59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78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37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0F7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62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2C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26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</w:tr>
      <w:tr w:rsidR="00FB75EA" w:rsidRPr="00D06349" w14:paraId="6FE00821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0E4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H New Investigator Status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48E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A6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6F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5E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C58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37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DB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154B54F2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91C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90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B2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CDA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3F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A5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5B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79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</w:tr>
      <w:tr w:rsidR="00FB75EA" w:rsidRPr="00D06349" w14:paraId="12CD2819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97A4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C3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32B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0F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17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85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F3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09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71089F13" w14:textId="77777777" w:rsidTr="009D52F4">
        <w:trPr>
          <w:gridBefore w:val="1"/>
          <w:wBefore w:w="108" w:type="dxa"/>
          <w:trHeight w:val="312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3BB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H Early-Stage Investigator Status</w:t>
            </w:r>
            <w:r>
              <w:rPr>
                <w:rFonts w:ascii="Aptos Narrow" w:hAnsi="Aptos Narrow"/>
                <w:color w:val="000000"/>
                <w:vertAlign w:val="superscript"/>
              </w:rPr>
              <w:t>4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62A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56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C9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24C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29D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45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9D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485F13E9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82C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BF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61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3F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FA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075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A83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5F4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575917CF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C6C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87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88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9D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CA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41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88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71A1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</w:tr>
      <w:tr w:rsidR="00FB75EA" w:rsidRPr="00D06349" w14:paraId="2119B749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6D0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cent dedicated time for research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1A6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56BD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BA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48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46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E68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29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75EA" w:rsidRPr="00D06349" w14:paraId="0AB9E824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97C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eater than 50%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C33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EEE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ACA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13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C47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F3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3D9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</w:tr>
      <w:tr w:rsidR="00FB75EA" w:rsidRPr="00D06349" w14:paraId="4AE64A25" w14:textId="77777777" w:rsidTr="009D52F4">
        <w:trPr>
          <w:gridBefore w:val="1"/>
          <w:wBefore w:w="108" w:type="dxa"/>
          <w:trHeight w:val="283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6DBE" w14:textId="77777777" w:rsidR="00FB75EA" w:rsidRPr="00D06349" w:rsidRDefault="00FB75EA" w:rsidP="009D52F4">
            <w:pPr>
              <w:spacing w:after="0" w:line="240" w:lineRule="auto"/>
              <w:ind w:left="576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ss than or equal to 50%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E27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FF2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3210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5592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9FFF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F14C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CD86" w14:textId="77777777" w:rsidR="00FB75EA" w:rsidRPr="00D06349" w:rsidRDefault="00FB75EA" w:rsidP="009D52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6349">
              <w:rPr>
                <w:rFonts w:ascii="Calibri" w:eastAsia="Times New Roman" w:hAnsi="Calibri" w:cs="Calibri"/>
              </w:rPr>
              <w:t>2.7</w:t>
            </w:r>
          </w:p>
        </w:tc>
      </w:tr>
      <w:tr w:rsidR="00FB75EA" w:rsidRPr="00D06349" w14:paraId="3891E029" w14:textId="77777777" w:rsidTr="009D52F4">
        <w:trPr>
          <w:gridBefore w:val="1"/>
          <w:wBefore w:w="108" w:type="dxa"/>
          <w:trHeight w:val="283"/>
        </w:trPr>
        <w:tc>
          <w:tcPr>
            <w:tcW w:w="1327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75DAE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</w:rPr>
              <w:t>NOTES: NIH=National Institutes of Health; not reported - 90% of respondents were white and not Hispanic/Latinx; "ref" indicates the reference group</w:t>
            </w:r>
          </w:p>
        </w:tc>
      </w:tr>
      <w:tr w:rsidR="00FB75EA" w:rsidRPr="00D06349" w14:paraId="7EEE6C80" w14:textId="77777777" w:rsidTr="009D52F4">
        <w:trPr>
          <w:gridBefore w:val="1"/>
          <w:wBefore w:w="108" w:type="dxa"/>
          <w:trHeight w:val="283"/>
        </w:trPr>
        <w:tc>
          <w:tcPr>
            <w:tcW w:w="132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59CA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t>1</w:t>
            </w:r>
            <w:r w:rsidRPr="00D06349">
              <w:rPr>
                <w:rFonts w:ascii="Aptos Narrow" w:eastAsia="Times New Roman" w:hAnsi="Aptos Narrow" w:cs="Times New Roman"/>
                <w:color w:val="000000"/>
              </w:rPr>
              <w:t xml:space="preserve"> Participants who indicated sex as "Prefer not to say" (n=1) dropped from analyses</w:t>
            </w:r>
          </w:p>
        </w:tc>
      </w:tr>
      <w:tr w:rsidR="00FB75EA" w:rsidRPr="00D06349" w14:paraId="000E47F8" w14:textId="77777777" w:rsidTr="009D52F4">
        <w:trPr>
          <w:gridBefore w:val="1"/>
          <w:wBefore w:w="108" w:type="dxa"/>
          <w:trHeight w:val="624"/>
        </w:trPr>
        <w:tc>
          <w:tcPr>
            <w:tcW w:w="132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6DB4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lastRenderedPageBreak/>
              <w:t>2</w:t>
            </w:r>
            <w:r w:rsidRPr="00D06349">
              <w:rPr>
                <w:rFonts w:ascii="Aptos Narrow" w:eastAsia="Times New Roman" w:hAnsi="Aptos Narrow" w:cs="Times New Roman"/>
                <w:color w:val="000000"/>
              </w:rPr>
              <w:t xml:space="preserve"> All other research specialties included basic science research (n=7), health services research (n=2), community or public health research (n=5), and other (n=3). </w:t>
            </w:r>
          </w:p>
        </w:tc>
      </w:tr>
      <w:tr w:rsidR="00FB75EA" w:rsidRPr="00D06349" w14:paraId="70F3E31E" w14:textId="77777777" w:rsidTr="009D52F4">
        <w:trPr>
          <w:gridBefore w:val="1"/>
          <w:wBefore w:w="108" w:type="dxa"/>
          <w:trHeight w:val="283"/>
        </w:trPr>
        <w:tc>
          <w:tcPr>
            <w:tcW w:w="132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A3B3" w14:textId="451F245F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t>3</w:t>
            </w:r>
            <w:r w:rsidRPr="00D06349">
              <w:rPr>
                <w:rFonts w:ascii="Aptos Narrow" w:eastAsia="Times New Roman" w:hAnsi="Aptos Narrow" w:cs="Times New Roman"/>
                <w:color w:val="000000"/>
              </w:rPr>
              <w:t xml:space="preserve"> All other academic degrees included PhD/ScD (n=10)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</w:rPr>
              <w:t>Master's</w:t>
            </w:r>
            <w:proofErr w:type="gramEnd"/>
            <w:r w:rsidRPr="00D06349">
              <w:rPr>
                <w:rFonts w:ascii="Aptos Narrow" w:eastAsia="Times New Roman" w:hAnsi="Aptos Narrow" w:cs="Times New Roman"/>
                <w:color w:val="000000"/>
              </w:rPr>
              <w:t xml:space="preserve"> degree (n=3), and other (n=2).</w:t>
            </w:r>
          </w:p>
        </w:tc>
      </w:tr>
      <w:tr w:rsidR="00FB75EA" w:rsidRPr="00D06349" w14:paraId="207A61E3" w14:textId="77777777" w:rsidTr="009D52F4">
        <w:trPr>
          <w:gridBefore w:val="1"/>
          <w:wBefore w:w="108" w:type="dxa"/>
          <w:trHeight w:val="283"/>
        </w:trPr>
        <w:tc>
          <w:tcPr>
            <w:tcW w:w="1327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DC40" w14:textId="77777777" w:rsidR="00FB75EA" w:rsidRPr="00D06349" w:rsidRDefault="00FB75EA" w:rsidP="009D52F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06349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t>4</w:t>
            </w:r>
            <w:r w:rsidRPr="00D06349">
              <w:rPr>
                <w:rFonts w:ascii="Aptos Narrow" w:eastAsia="Times New Roman" w:hAnsi="Aptos Narrow" w:cs="Times New Roman"/>
                <w:color w:val="000000"/>
              </w:rPr>
              <w:t xml:space="preserve"> Participants who indicated NIH Early-Stage Investigator Status as "Not sure" (n=3) dropped from analyses</w:t>
            </w:r>
          </w:p>
        </w:tc>
      </w:tr>
    </w:tbl>
    <w:p w14:paraId="120A04C1" w14:textId="77777777" w:rsidR="00FB75EA" w:rsidRPr="00D06349" w:rsidRDefault="00FB75EA" w:rsidP="00FB75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D06349">
        <w:rPr>
          <w:rFonts w:ascii="Arial" w:hAnsi="Arial" w:cs="Arial"/>
          <w:sz w:val="24"/>
          <w:szCs w:val="24"/>
        </w:rPr>
        <w:tab/>
      </w:r>
      <w:r w:rsidRPr="00D06349">
        <w:rPr>
          <w:rFonts w:ascii="Arial" w:hAnsi="Arial" w:cs="Arial"/>
          <w:sz w:val="24"/>
          <w:szCs w:val="24"/>
        </w:rPr>
        <w:tab/>
      </w:r>
      <w:r w:rsidRPr="00D06349">
        <w:rPr>
          <w:rFonts w:ascii="Arial" w:hAnsi="Arial" w:cs="Arial"/>
          <w:sz w:val="24"/>
          <w:szCs w:val="24"/>
        </w:rPr>
        <w:tab/>
      </w:r>
      <w:r w:rsidRPr="00D06349">
        <w:rPr>
          <w:rFonts w:ascii="Arial" w:hAnsi="Arial" w:cs="Arial"/>
          <w:sz w:val="24"/>
          <w:szCs w:val="24"/>
        </w:rPr>
        <w:tab/>
      </w:r>
    </w:p>
    <w:p w14:paraId="7802B2BF" w14:textId="77777777" w:rsidR="00FB75EA" w:rsidRDefault="00FB75EA"/>
    <w:sectPr w:rsidR="00FB75EA" w:rsidSect="00FB75EA">
      <w:headerReference w:type="default" r:id="rId4"/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6517F0" w14:textId="77777777" w:rsidR="00FB75EA" w:rsidRDefault="00FB75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EA"/>
    <w:rsid w:val="00482E7C"/>
    <w:rsid w:val="00FB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B556EC"/>
  <w15:chartTrackingRefBased/>
  <w15:docId w15:val="{B305E7CF-ACAC-4764-A970-78305D1C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5E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5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5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5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5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5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5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5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5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5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7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5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7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5E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7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5E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7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5E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B75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5EA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5E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0745865006D849AB2FEDA2FACF73C8" ma:contentTypeVersion="19" ma:contentTypeDescription="Create a new document." ma:contentTypeScope="" ma:versionID="075d1f3547c227f484239689a3dc5bb3">
  <xsd:schema xmlns:xsd="http://www.w3.org/2001/XMLSchema" xmlns:xs="http://www.w3.org/2001/XMLSchema" xmlns:p="http://schemas.microsoft.com/office/2006/metadata/properties" xmlns:ns2="5cf1f5a1-a718-4c81-bdd8-5df4517150d2" xmlns:ns3="f5c13901-dc13-4460-a598-5e378a871614" targetNamespace="http://schemas.microsoft.com/office/2006/metadata/properties" ma:root="true" ma:fieldsID="23194868227041d0106dc7ffd1000894" ns2:_="" ns3:_="">
    <xsd:import namespace="5cf1f5a1-a718-4c81-bdd8-5df4517150d2"/>
    <xsd:import namespace="f5c13901-dc13-4460-a598-5e378a871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1f5a1-a718-4c81-bdd8-5df4517150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48774a5-d423-49f9-8864-06322ec8b784}" ma:internalName="TaxCatchAll" ma:showField="CatchAllData" ma:web="5cf1f5a1-a718-4c81-bdd8-5df4517150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13901-dc13-4460-a598-5e378a8716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50b8f0-3605-42cf-830e-16465b6cf6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c13901-dc13-4460-a598-5e378a871614">
      <Terms xmlns="http://schemas.microsoft.com/office/infopath/2007/PartnerControls"/>
    </lcf76f155ced4ddcb4097134ff3c332f>
    <TaxCatchAll xmlns="5cf1f5a1-a718-4c81-bdd8-5df4517150d2" xsi:nil="true"/>
  </documentManagement>
</p:properties>
</file>

<file path=customXml/itemProps1.xml><?xml version="1.0" encoding="utf-8"?>
<ds:datastoreItem xmlns:ds="http://schemas.openxmlformats.org/officeDocument/2006/customXml" ds:itemID="{400CC1AB-E98F-447A-A144-F6B99C122FC2}"/>
</file>

<file path=customXml/itemProps2.xml><?xml version="1.0" encoding="utf-8"?>
<ds:datastoreItem xmlns:ds="http://schemas.openxmlformats.org/officeDocument/2006/customXml" ds:itemID="{A25A8367-32E9-41F1-B06F-B9A40BC499E0}"/>
</file>

<file path=customXml/itemProps3.xml><?xml version="1.0" encoding="utf-8"?>
<ds:datastoreItem xmlns:ds="http://schemas.openxmlformats.org/officeDocument/2006/customXml" ds:itemID="{07860417-B652-4C2A-8C7F-045869083E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558</Characters>
  <Application>Microsoft Office Word</Application>
  <DocSecurity>0</DocSecurity>
  <Lines>70</Lines>
  <Paragraphs>41</Paragraphs>
  <ScaleCrop>false</ScaleCrop>
  <Company>University Of Maine System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M Joly</dc:creator>
  <cp:keywords/>
  <dc:description/>
  <cp:lastModifiedBy>Brenda M Joly</cp:lastModifiedBy>
  <cp:revision>1</cp:revision>
  <dcterms:created xsi:type="dcterms:W3CDTF">2025-07-07T18:52:00Z</dcterms:created>
  <dcterms:modified xsi:type="dcterms:W3CDTF">2025-07-07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963637-9e88-40d3-b8e0-9459e157008f</vt:lpwstr>
  </property>
  <property fmtid="{D5CDD505-2E9C-101B-9397-08002B2CF9AE}" pid="3" name="ContentTypeId">
    <vt:lpwstr>0x010100920745865006D849AB2FEDA2FACF73C8</vt:lpwstr>
  </property>
</Properties>
</file>